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94AF4" w14:textId="74BC4AF0" w:rsidR="00FA7061" w:rsidRDefault="00FA7061" w:rsidP="00FA706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7C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706F0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C97C5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Univariate effects </w:t>
      </w:r>
      <w:r w:rsidR="007D7515">
        <w:rPr>
          <w:rFonts w:ascii="Times New Roman" w:hAnsi="Times New Roman" w:cs="Times New Roman"/>
          <w:sz w:val="24"/>
          <w:szCs w:val="24"/>
        </w:rPr>
        <w:t>o</w:t>
      </w:r>
      <w:r w:rsidR="00253DEC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ttractiveness and health in </w:t>
      </w:r>
      <w:r w:rsidRPr="00FA7061">
        <w:rPr>
          <w:rFonts w:ascii="Times New Roman" w:hAnsi="Times New Roman" w:cs="Times New Roman"/>
          <w:i/>
          <w:iCs/>
          <w:sz w:val="24"/>
          <w:szCs w:val="24"/>
        </w:rPr>
        <w:t>Toxoplasma</w:t>
      </w:r>
      <w:r>
        <w:rPr>
          <w:rFonts w:ascii="Times New Roman" w:hAnsi="Times New Roman" w:cs="Times New Roman"/>
          <w:sz w:val="24"/>
          <w:szCs w:val="24"/>
        </w:rPr>
        <w:t>-infected and non-infected subjects.</w:t>
      </w:r>
    </w:p>
    <w:tbl>
      <w:tblPr>
        <w:tblStyle w:val="Tablaconcuadrcula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413"/>
        <w:gridCol w:w="1073"/>
        <w:gridCol w:w="885"/>
        <w:gridCol w:w="1306"/>
        <w:gridCol w:w="867"/>
        <w:gridCol w:w="737"/>
      </w:tblGrid>
      <w:tr w:rsidR="002E30EC" w14:paraId="2886556A" w14:textId="77777777" w:rsidTr="00824033"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44BD352D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9ADE494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71DD">
              <w:rPr>
                <w:rFonts w:ascii="Times New Roman" w:hAnsi="Times New Roman" w:cs="Times New Roman"/>
                <w:b/>
                <w:bCs/>
              </w:rPr>
              <w:t>Dependent 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F26C475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71DD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D4B62F1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f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01F985C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71D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4724CEF9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71DD">
              <w:rPr>
                <w:rFonts w:ascii="Times New Roman" w:hAnsi="Times New Roman" w:cs="Times New Roman"/>
                <w:b/>
                <w:bCs/>
                <w:i/>
                <w:iCs/>
                <w:color w:val="1A1A1A"/>
              </w:rPr>
              <w:t>η</w:t>
            </w:r>
            <w:r w:rsidRPr="008971DD">
              <w:rPr>
                <w:rFonts w:ascii="Times New Roman" w:hAnsi="Times New Roman" w:cs="Times New Roman"/>
                <w:b/>
                <w:bCs/>
                <w:i/>
                <w:iCs/>
                <w:color w:val="1A1A1A"/>
                <w:vertAlign w:val="superscript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A250038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71DD">
              <w:rPr>
                <w:rFonts w:ascii="Times New Roman" w:hAnsi="Times New Roman" w:cs="Times New Roman"/>
                <w:b/>
                <w:bCs/>
              </w:rPr>
              <w:t>OP</w:t>
            </w:r>
          </w:p>
        </w:tc>
      </w:tr>
      <w:tr w:rsidR="002E30EC" w14:paraId="02111D85" w14:textId="77777777" w:rsidTr="00824033">
        <w:tc>
          <w:tcPr>
            <w:tcW w:w="3124" w:type="dxa"/>
            <w:tcBorders>
              <w:top w:val="single" w:sz="4" w:space="0" w:color="auto"/>
            </w:tcBorders>
          </w:tcPr>
          <w:p w14:paraId="44877AA8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71DD">
              <w:rPr>
                <w:rFonts w:ascii="Times New Roman" w:hAnsi="Times New Roman" w:cs="Times New Roman"/>
                <w:b/>
                <w:bCs/>
              </w:rPr>
              <w:t>Intersection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C794CE2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7487495F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2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516C876" w14:textId="77777777" w:rsidR="002E30EC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6150F96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103DA98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BE59851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8</w:t>
            </w:r>
          </w:p>
        </w:tc>
      </w:tr>
      <w:tr w:rsidR="002E30EC" w14:paraId="3A9E6B18" w14:textId="77777777" w:rsidTr="00824033">
        <w:tc>
          <w:tcPr>
            <w:tcW w:w="3124" w:type="dxa"/>
          </w:tcPr>
          <w:p w14:paraId="65A617DF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2FEEB014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</w:tcPr>
          <w:p w14:paraId="72E5AAD5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30</w:t>
            </w:r>
          </w:p>
        </w:tc>
        <w:tc>
          <w:tcPr>
            <w:tcW w:w="885" w:type="dxa"/>
          </w:tcPr>
          <w:p w14:paraId="6FD796BA" w14:textId="77777777" w:rsidR="002E30EC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3CBE4665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**</w:t>
            </w:r>
          </w:p>
        </w:tc>
        <w:tc>
          <w:tcPr>
            <w:tcW w:w="867" w:type="dxa"/>
          </w:tcPr>
          <w:p w14:paraId="6A9F6F06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37" w:type="dxa"/>
          </w:tcPr>
          <w:p w14:paraId="01732D53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6</w:t>
            </w:r>
          </w:p>
        </w:tc>
      </w:tr>
      <w:tr w:rsidR="002E30EC" w14:paraId="2254C89F" w14:textId="77777777" w:rsidTr="00824033">
        <w:tc>
          <w:tcPr>
            <w:tcW w:w="3124" w:type="dxa"/>
          </w:tcPr>
          <w:p w14:paraId="6A7F5C6C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33098555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</w:tcPr>
          <w:p w14:paraId="0F4CEF84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89</w:t>
            </w:r>
          </w:p>
        </w:tc>
        <w:tc>
          <w:tcPr>
            <w:tcW w:w="885" w:type="dxa"/>
          </w:tcPr>
          <w:p w14:paraId="158D4212" w14:textId="77777777" w:rsidR="002E30EC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672C58F8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867" w:type="dxa"/>
          </w:tcPr>
          <w:p w14:paraId="2B5E1748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37" w:type="dxa"/>
          </w:tcPr>
          <w:p w14:paraId="53B0024B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2E30EC" w14:paraId="2F71641B" w14:textId="77777777" w:rsidTr="00824033">
        <w:tc>
          <w:tcPr>
            <w:tcW w:w="3124" w:type="dxa"/>
          </w:tcPr>
          <w:p w14:paraId="29A13948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291F3781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</w:tcPr>
          <w:p w14:paraId="2DA11A1E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27</w:t>
            </w:r>
          </w:p>
        </w:tc>
        <w:tc>
          <w:tcPr>
            <w:tcW w:w="885" w:type="dxa"/>
          </w:tcPr>
          <w:p w14:paraId="1873CAF7" w14:textId="77777777" w:rsidR="002E30EC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2D3E25F2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867" w:type="dxa"/>
          </w:tcPr>
          <w:p w14:paraId="444281F1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37" w:type="dxa"/>
          </w:tcPr>
          <w:p w14:paraId="467FC9E6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6</w:t>
            </w:r>
          </w:p>
        </w:tc>
      </w:tr>
      <w:tr w:rsidR="002E30EC" w14:paraId="13BC96F3" w14:textId="77777777" w:rsidTr="00824033"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2C1A3AB3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54AA52B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1BAF28AE" w14:textId="77777777" w:rsidR="002E30EC" w:rsidRPr="008971DD" w:rsidRDefault="008332D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8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29B86EAF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237AF064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8332D7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3E64E460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0</w:t>
            </w:r>
            <w:r w:rsidR="008332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3F9A0B9F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8332D7">
              <w:rPr>
                <w:rFonts w:ascii="Times New Roman" w:hAnsi="Times New Roman" w:cs="Times New Roman"/>
              </w:rPr>
              <w:t>217</w:t>
            </w:r>
          </w:p>
        </w:tc>
      </w:tr>
      <w:tr w:rsidR="002E30EC" w14:paraId="132D80DB" w14:textId="77777777" w:rsidTr="00824033">
        <w:tc>
          <w:tcPr>
            <w:tcW w:w="3124" w:type="dxa"/>
            <w:tcBorders>
              <w:top w:val="nil"/>
            </w:tcBorders>
          </w:tcPr>
          <w:p w14:paraId="44F7A6FE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6BCE3962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</w:tcBorders>
          </w:tcPr>
          <w:p w14:paraId="617C6002" w14:textId="77777777" w:rsidR="002E30EC" w:rsidRPr="008971DD" w:rsidRDefault="008332D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9</w:t>
            </w:r>
          </w:p>
        </w:tc>
        <w:tc>
          <w:tcPr>
            <w:tcW w:w="885" w:type="dxa"/>
            <w:tcBorders>
              <w:top w:val="nil"/>
            </w:tcBorders>
          </w:tcPr>
          <w:p w14:paraId="7B7C0CDB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</w:tcBorders>
          </w:tcPr>
          <w:p w14:paraId="61062F7C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8332D7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67" w:type="dxa"/>
            <w:tcBorders>
              <w:top w:val="nil"/>
            </w:tcBorders>
          </w:tcPr>
          <w:p w14:paraId="455880B0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8332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7" w:type="dxa"/>
            <w:tcBorders>
              <w:top w:val="nil"/>
            </w:tcBorders>
          </w:tcPr>
          <w:p w14:paraId="6F4DB534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8332D7">
              <w:rPr>
                <w:rFonts w:ascii="Times New Roman" w:hAnsi="Times New Roman" w:cs="Times New Roman"/>
              </w:rPr>
              <w:t>286</w:t>
            </w:r>
          </w:p>
        </w:tc>
      </w:tr>
      <w:tr w:rsidR="002E30EC" w14:paraId="0CDD26C5" w14:textId="77777777" w:rsidTr="00824033">
        <w:tc>
          <w:tcPr>
            <w:tcW w:w="3124" w:type="dxa"/>
          </w:tcPr>
          <w:p w14:paraId="53B519DD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65AE17FD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</w:tcPr>
          <w:p w14:paraId="62DB238B" w14:textId="77777777" w:rsidR="002E30EC" w:rsidRPr="008971DD" w:rsidRDefault="008332D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8</w:t>
            </w:r>
          </w:p>
        </w:tc>
        <w:tc>
          <w:tcPr>
            <w:tcW w:w="885" w:type="dxa"/>
          </w:tcPr>
          <w:p w14:paraId="0BEF7526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7C6DEA9F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8332D7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867" w:type="dxa"/>
          </w:tcPr>
          <w:p w14:paraId="1FCEE254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37" w:type="dxa"/>
          </w:tcPr>
          <w:p w14:paraId="5ECD8110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8332D7">
              <w:rPr>
                <w:rFonts w:ascii="Times New Roman" w:hAnsi="Times New Roman" w:cs="Times New Roman"/>
              </w:rPr>
              <w:t>200</w:t>
            </w:r>
          </w:p>
        </w:tc>
      </w:tr>
      <w:tr w:rsidR="002E30EC" w14:paraId="23F3B788" w14:textId="77777777" w:rsidTr="00824033">
        <w:tc>
          <w:tcPr>
            <w:tcW w:w="3124" w:type="dxa"/>
          </w:tcPr>
          <w:p w14:paraId="1B2512E2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78522E3B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</w:tcPr>
          <w:p w14:paraId="03C48E3D" w14:textId="77777777" w:rsidR="002E30EC" w:rsidRPr="008971DD" w:rsidRDefault="008332D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885" w:type="dxa"/>
          </w:tcPr>
          <w:p w14:paraId="269176EE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358C47DA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3</w:t>
            </w:r>
            <w:r w:rsidR="008332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7" w:type="dxa"/>
          </w:tcPr>
          <w:p w14:paraId="61AD434B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0</w:t>
            </w:r>
            <w:r w:rsidR="008332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" w:type="dxa"/>
          </w:tcPr>
          <w:p w14:paraId="4EFB90ED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1</w:t>
            </w:r>
            <w:r w:rsidR="008332D7">
              <w:rPr>
                <w:rFonts w:ascii="Times New Roman" w:hAnsi="Times New Roman" w:cs="Times New Roman"/>
              </w:rPr>
              <w:t>69</w:t>
            </w:r>
          </w:p>
        </w:tc>
      </w:tr>
      <w:tr w:rsidR="002E30EC" w14:paraId="5BF36E5A" w14:textId="77777777" w:rsidTr="00824033"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57D4914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0D74052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2CCB3B3E" w14:textId="77777777" w:rsidR="002E30EC" w:rsidRPr="008971DD" w:rsidRDefault="00E04701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0BAC8ED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75F1B037" w14:textId="77777777" w:rsidR="002E30EC" w:rsidRPr="008971DD" w:rsidRDefault="00E04701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54021874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E0470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6F70F853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E04701">
              <w:rPr>
                <w:rFonts w:ascii="Times New Roman" w:hAnsi="Times New Roman" w:cs="Times New Roman"/>
              </w:rPr>
              <w:t>096</w:t>
            </w:r>
          </w:p>
        </w:tc>
      </w:tr>
      <w:tr w:rsidR="002E30EC" w14:paraId="12411B93" w14:textId="77777777" w:rsidTr="00824033">
        <w:tc>
          <w:tcPr>
            <w:tcW w:w="3124" w:type="dxa"/>
            <w:tcBorders>
              <w:top w:val="nil"/>
            </w:tcBorders>
          </w:tcPr>
          <w:p w14:paraId="24DD699C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5D294343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</w:tcBorders>
          </w:tcPr>
          <w:p w14:paraId="13064705" w14:textId="77777777" w:rsidR="002E30EC" w:rsidRPr="008971DD" w:rsidRDefault="00E04701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885" w:type="dxa"/>
            <w:tcBorders>
              <w:top w:val="nil"/>
            </w:tcBorders>
          </w:tcPr>
          <w:p w14:paraId="72DF50F2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</w:tcBorders>
          </w:tcPr>
          <w:p w14:paraId="7C3154B6" w14:textId="77777777" w:rsidR="002E30EC" w:rsidRPr="008971DD" w:rsidRDefault="00E04701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867" w:type="dxa"/>
            <w:tcBorders>
              <w:top w:val="nil"/>
            </w:tcBorders>
          </w:tcPr>
          <w:p w14:paraId="0B8BD39D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E0470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7" w:type="dxa"/>
            <w:tcBorders>
              <w:top w:val="nil"/>
            </w:tcBorders>
          </w:tcPr>
          <w:p w14:paraId="0E41ED81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E04701">
              <w:rPr>
                <w:rFonts w:ascii="Times New Roman" w:hAnsi="Times New Roman" w:cs="Times New Roman"/>
              </w:rPr>
              <w:t>080</w:t>
            </w:r>
          </w:p>
        </w:tc>
      </w:tr>
      <w:tr w:rsidR="002E30EC" w14:paraId="297005B6" w14:textId="77777777" w:rsidTr="00824033">
        <w:tc>
          <w:tcPr>
            <w:tcW w:w="3124" w:type="dxa"/>
          </w:tcPr>
          <w:p w14:paraId="66CB823C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28501B9A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</w:tcPr>
          <w:p w14:paraId="243FBAB0" w14:textId="77777777" w:rsidR="002E30EC" w:rsidRPr="008971DD" w:rsidRDefault="00E04701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03</w:t>
            </w:r>
          </w:p>
        </w:tc>
        <w:tc>
          <w:tcPr>
            <w:tcW w:w="885" w:type="dxa"/>
          </w:tcPr>
          <w:p w14:paraId="3BE9C050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118396C1" w14:textId="77777777" w:rsidR="002E30EC" w:rsidRPr="008971DD" w:rsidRDefault="00E04701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*</w:t>
            </w:r>
          </w:p>
        </w:tc>
        <w:tc>
          <w:tcPr>
            <w:tcW w:w="867" w:type="dxa"/>
          </w:tcPr>
          <w:p w14:paraId="003B2DDA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E04701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737" w:type="dxa"/>
          </w:tcPr>
          <w:p w14:paraId="795ABF76" w14:textId="77777777" w:rsidR="002E30EC" w:rsidRPr="008971DD" w:rsidRDefault="00E04701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2</w:t>
            </w:r>
          </w:p>
        </w:tc>
      </w:tr>
      <w:tr w:rsidR="002E30EC" w14:paraId="1AE8E66B" w14:textId="77777777" w:rsidTr="00824033">
        <w:tc>
          <w:tcPr>
            <w:tcW w:w="3124" w:type="dxa"/>
          </w:tcPr>
          <w:p w14:paraId="4997D1F0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605DAE37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</w:tcPr>
          <w:p w14:paraId="04F15F82" w14:textId="77777777" w:rsidR="002E30EC" w:rsidRPr="008971DD" w:rsidRDefault="00E04701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95</w:t>
            </w:r>
          </w:p>
        </w:tc>
        <w:tc>
          <w:tcPr>
            <w:tcW w:w="885" w:type="dxa"/>
          </w:tcPr>
          <w:p w14:paraId="3AE9A471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30564EF4" w14:textId="77777777" w:rsidR="002E30EC" w:rsidRPr="008971DD" w:rsidRDefault="00E04701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**</w:t>
            </w:r>
          </w:p>
        </w:tc>
        <w:tc>
          <w:tcPr>
            <w:tcW w:w="867" w:type="dxa"/>
          </w:tcPr>
          <w:p w14:paraId="7A1FC08D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E0470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7" w:type="dxa"/>
          </w:tcPr>
          <w:p w14:paraId="2F2AE03A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E04701">
              <w:rPr>
                <w:rFonts w:ascii="Times New Roman" w:hAnsi="Times New Roman" w:cs="Times New Roman"/>
              </w:rPr>
              <w:t>730</w:t>
            </w:r>
          </w:p>
        </w:tc>
      </w:tr>
      <w:tr w:rsidR="002E30EC" w14:paraId="43A2EA09" w14:textId="77777777" w:rsidTr="00824033"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73DC4613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f-perceived attractiveness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64793160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18680E10" w14:textId="77777777" w:rsidR="002E30EC" w:rsidRPr="008971DD" w:rsidRDefault="004259ED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6AF03BA6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1D2D4638" w14:textId="77777777" w:rsidR="002E30EC" w:rsidRPr="008971DD" w:rsidRDefault="009B0F57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6CEB9002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9B0F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24008960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987</w:t>
            </w:r>
          </w:p>
        </w:tc>
      </w:tr>
      <w:tr w:rsidR="002E30EC" w14:paraId="218A325E" w14:textId="77777777" w:rsidTr="00824033">
        <w:tc>
          <w:tcPr>
            <w:tcW w:w="3124" w:type="dxa"/>
            <w:tcBorders>
              <w:top w:val="nil"/>
            </w:tcBorders>
          </w:tcPr>
          <w:p w14:paraId="5BF94405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04B34B1D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</w:tcBorders>
          </w:tcPr>
          <w:p w14:paraId="6D553C19" w14:textId="77777777" w:rsidR="002E30EC" w:rsidRPr="008971DD" w:rsidRDefault="004259ED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885" w:type="dxa"/>
            <w:tcBorders>
              <w:top w:val="nil"/>
            </w:tcBorders>
          </w:tcPr>
          <w:p w14:paraId="79EF7D7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</w:tcBorders>
          </w:tcPr>
          <w:p w14:paraId="73AE590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</w:t>
            </w:r>
            <w:r w:rsidR="009B0F57"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867" w:type="dxa"/>
            <w:tcBorders>
              <w:top w:val="nil"/>
            </w:tcBorders>
          </w:tcPr>
          <w:p w14:paraId="029B9242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9B0F5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37" w:type="dxa"/>
            <w:tcBorders>
              <w:top w:val="nil"/>
            </w:tcBorders>
          </w:tcPr>
          <w:p w14:paraId="2546A08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720</w:t>
            </w:r>
          </w:p>
        </w:tc>
      </w:tr>
      <w:tr w:rsidR="002E30EC" w14:paraId="01F2D402" w14:textId="77777777" w:rsidTr="00824033">
        <w:tc>
          <w:tcPr>
            <w:tcW w:w="3124" w:type="dxa"/>
          </w:tcPr>
          <w:p w14:paraId="4DBB1544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1D2BB8BB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</w:tcPr>
          <w:p w14:paraId="315AAE68" w14:textId="77777777" w:rsidR="002E30EC" w:rsidRPr="008971DD" w:rsidRDefault="004259ED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85" w:type="dxa"/>
          </w:tcPr>
          <w:p w14:paraId="7EE1A8C4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32145101" w14:textId="77777777" w:rsidR="002E30EC" w:rsidRPr="008971DD" w:rsidRDefault="009B0F57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867" w:type="dxa"/>
          </w:tcPr>
          <w:p w14:paraId="5074591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9B0F5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37" w:type="dxa"/>
          </w:tcPr>
          <w:p w14:paraId="1A8BD839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630</w:t>
            </w:r>
          </w:p>
        </w:tc>
      </w:tr>
      <w:tr w:rsidR="002E30EC" w14:paraId="1A16C9A3" w14:textId="77777777" w:rsidTr="00824033">
        <w:tc>
          <w:tcPr>
            <w:tcW w:w="3124" w:type="dxa"/>
          </w:tcPr>
          <w:p w14:paraId="5BBC0746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576FEB43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</w:tcPr>
          <w:p w14:paraId="7BA14A38" w14:textId="77777777" w:rsidR="002E30EC" w:rsidRPr="008971DD" w:rsidRDefault="004259ED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885" w:type="dxa"/>
          </w:tcPr>
          <w:p w14:paraId="75A94139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793823B6" w14:textId="77777777" w:rsidR="002E30EC" w:rsidRPr="008971DD" w:rsidRDefault="009B0F57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867" w:type="dxa"/>
          </w:tcPr>
          <w:p w14:paraId="79BEEEA1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9B0F57">
              <w:rPr>
                <w:rFonts w:ascii="Times New Roman" w:hAnsi="Times New Roman" w:cs="Times New Roman"/>
              </w:rPr>
              <w:t>0</w:t>
            </w:r>
            <w:r w:rsidRPr="008971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" w:type="dxa"/>
          </w:tcPr>
          <w:p w14:paraId="2CD59DE3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,916</w:t>
            </w:r>
          </w:p>
        </w:tc>
      </w:tr>
      <w:tr w:rsidR="002E30EC" w14:paraId="1E6CD773" w14:textId="77777777" w:rsidTr="00824033"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77422038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f-rated health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EDAF26A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70929FE6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CB2C66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440D4120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4B884B28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21782C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46B811E7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1E9392A0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D61C79">
              <w:rPr>
                <w:rFonts w:ascii="Times New Roman" w:hAnsi="Times New Roman" w:cs="Times New Roman"/>
              </w:rPr>
              <w:t>5</w:t>
            </w:r>
            <w:r w:rsidR="0021782C">
              <w:rPr>
                <w:rFonts w:ascii="Times New Roman" w:hAnsi="Times New Roman" w:cs="Times New Roman"/>
              </w:rPr>
              <w:t>7</w:t>
            </w:r>
          </w:p>
        </w:tc>
      </w:tr>
      <w:tr w:rsidR="002E30EC" w14:paraId="381D6C18" w14:textId="77777777" w:rsidTr="00824033">
        <w:tc>
          <w:tcPr>
            <w:tcW w:w="3124" w:type="dxa"/>
            <w:tcBorders>
              <w:top w:val="nil"/>
            </w:tcBorders>
          </w:tcPr>
          <w:p w14:paraId="509209A7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0D893253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</w:tcBorders>
          </w:tcPr>
          <w:p w14:paraId="635C47C8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CB2C66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885" w:type="dxa"/>
            <w:tcBorders>
              <w:top w:val="nil"/>
            </w:tcBorders>
          </w:tcPr>
          <w:p w14:paraId="663AB53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</w:tcBorders>
          </w:tcPr>
          <w:p w14:paraId="754819C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21782C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867" w:type="dxa"/>
            <w:tcBorders>
              <w:top w:val="nil"/>
            </w:tcBorders>
          </w:tcPr>
          <w:p w14:paraId="6A1317ED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0</w:t>
            </w:r>
            <w:r w:rsidR="002178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  <w:tcBorders>
              <w:top w:val="nil"/>
            </w:tcBorders>
          </w:tcPr>
          <w:p w14:paraId="7989D781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21782C">
              <w:rPr>
                <w:rFonts w:ascii="Times New Roman" w:hAnsi="Times New Roman" w:cs="Times New Roman"/>
              </w:rPr>
              <w:t>054</w:t>
            </w:r>
          </w:p>
        </w:tc>
      </w:tr>
      <w:tr w:rsidR="002E30EC" w14:paraId="1EEF1D7F" w14:textId="77777777" w:rsidTr="00824033">
        <w:tc>
          <w:tcPr>
            <w:tcW w:w="3124" w:type="dxa"/>
          </w:tcPr>
          <w:p w14:paraId="5BC8B4DA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3DCEEAC2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</w:tcPr>
          <w:p w14:paraId="4610ECF8" w14:textId="77777777" w:rsidR="002E30EC" w:rsidRPr="008971DD" w:rsidRDefault="00CB2C66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4</w:t>
            </w:r>
          </w:p>
        </w:tc>
        <w:tc>
          <w:tcPr>
            <w:tcW w:w="885" w:type="dxa"/>
          </w:tcPr>
          <w:p w14:paraId="125FAD6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7B8D0570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21782C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867" w:type="dxa"/>
          </w:tcPr>
          <w:p w14:paraId="6C168788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21782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7" w:type="dxa"/>
          </w:tcPr>
          <w:p w14:paraId="375A5156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21782C">
              <w:rPr>
                <w:rFonts w:ascii="Times New Roman" w:hAnsi="Times New Roman" w:cs="Times New Roman"/>
              </w:rPr>
              <w:t>466</w:t>
            </w:r>
          </w:p>
        </w:tc>
      </w:tr>
      <w:tr w:rsidR="002E30EC" w14:paraId="5D4C2598" w14:textId="77777777" w:rsidTr="00824033">
        <w:tc>
          <w:tcPr>
            <w:tcW w:w="3124" w:type="dxa"/>
          </w:tcPr>
          <w:p w14:paraId="564B4F07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22239ABC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</w:tcPr>
          <w:p w14:paraId="4AF3D3F2" w14:textId="77777777" w:rsidR="002E30EC" w:rsidRPr="008971DD" w:rsidRDefault="00CB2C66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2</w:t>
            </w:r>
          </w:p>
        </w:tc>
        <w:tc>
          <w:tcPr>
            <w:tcW w:w="885" w:type="dxa"/>
          </w:tcPr>
          <w:p w14:paraId="0716C6DB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0FD76E2B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21782C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67" w:type="dxa"/>
          </w:tcPr>
          <w:p w14:paraId="56AA1A59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21782C">
              <w:rPr>
                <w:rFonts w:ascii="Times New Roman" w:hAnsi="Times New Roman" w:cs="Times New Roman"/>
              </w:rPr>
              <w:t>1</w:t>
            </w:r>
            <w:r w:rsidRPr="008971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" w:type="dxa"/>
          </w:tcPr>
          <w:p w14:paraId="56C1A10C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21782C">
              <w:rPr>
                <w:rFonts w:ascii="Times New Roman" w:hAnsi="Times New Roman" w:cs="Times New Roman"/>
              </w:rPr>
              <w:t>305</w:t>
            </w:r>
          </w:p>
        </w:tc>
      </w:tr>
      <w:tr w:rsidR="002E30EC" w14:paraId="5143F94E" w14:textId="77777777" w:rsidTr="00824033"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4D4B290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hogen disgust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5773136B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74BCCA15" w14:textId="77777777" w:rsidR="002E30EC" w:rsidRPr="008971DD" w:rsidRDefault="00130773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9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09A17C25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13245C4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130773">
              <w:rPr>
                <w:rFonts w:ascii="Times New Roman" w:hAnsi="Times New Roman" w:cs="Times New Roman"/>
              </w:rPr>
              <w:t>003**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74F5CD09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13077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14C7D506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130773">
              <w:rPr>
                <w:rFonts w:ascii="Times New Roman" w:hAnsi="Times New Roman" w:cs="Times New Roman"/>
              </w:rPr>
              <w:t>859</w:t>
            </w:r>
          </w:p>
        </w:tc>
      </w:tr>
      <w:tr w:rsidR="002E30EC" w14:paraId="2B2BDF98" w14:textId="77777777" w:rsidTr="00824033">
        <w:tc>
          <w:tcPr>
            <w:tcW w:w="3124" w:type="dxa"/>
            <w:tcBorders>
              <w:top w:val="nil"/>
            </w:tcBorders>
          </w:tcPr>
          <w:p w14:paraId="37C01308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5EA6F0B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</w:tcBorders>
          </w:tcPr>
          <w:p w14:paraId="456EBD3B" w14:textId="77777777" w:rsidR="002E30EC" w:rsidRPr="008971DD" w:rsidRDefault="00130773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55</w:t>
            </w:r>
          </w:p>
        </w:tc>
        <w:tc>
          <w:tcPr>
            <w:tcW w:w="885" w:type="dxa"/>
            <w:tcBorders>
              <w:top w:val="nil"/>
            </w:tcBorders>
          </w:tcPr>
          <w:p w14:paraId="445E6536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</w:tcBorders>
          </w:tcPr>
          <w:p w14:paraId="745DAE38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130773">
              <w:rPr>
                <w:rFonts w:ascii="Times New Roman" w:hAnsi="Times New Roman" w:cs="Times New Roman"/>
              </w:rPr>
              <w:t>004**</w:t>
            </w:r>
          </w:p>
        </w:tc>
        <w:tc>
          <w:tcPr>
            <w:tcW w:w="867" w:type="dxa"/>
            <w:tcBorders>
              <w:top w:val="nil"/>
            </w:tcBorders>
          </w:tcPr>
          <w:p w14:paraId="48F17FD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13077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37" w:type="dxa"/>
            <w:tcBorders>
              <w:top w:val="nil"/>
            </w:tcBorders>
          </w:tcPr>
          <w:p w14:paraId="73C36CA5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130773">
              <w:rPr>
                <w:rFonts w:ascii="Times New Roman" w:hAnsi="Times New Roman" w:cs="Times New Roman"/>
              </w:rPr>
              <w:t>833</w:t>
            </w:r>
          </w:p>
        </w:tc>
      </w:tr>
      <w:tr w:rsidR="002E30EC" w14:paraId="2B21F265" w14:textId="77777777" w:rsidTr="00824033">
        <w:tc>
          <w:tcPr>
            <w:tcW w:w="3124" w:type="dxa"/>
          </w:tcPr>
          <w:p w14:paraId="4D2D8231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65E85F93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</w:tcPr>
          <w:p w14:paraId="1EA77913" w14:textId="77777777" w:rsidR="002E30EC" w:rsidRPr="008971DD" w:rsidRDefault="00130773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1</w:t>
            </w:r>
          </w:p>
        </w:tc>
        <w:tc>
          <w:tcPr>
            <w:tcW w:w="885" w:type="dxa"/>
          </w:tcPr>
          <w:p w14:paraId="19DC8C3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3CFD0529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130773"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867" w:type="dxa"/>
          </w:tcPr>
          <w:p w14:paraId="51BBB92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1307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7" w:type="dxa"/>
          </w:tcPr>
          <w:p w14:paraId="29BBF7E6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130773">
              <w:rPr>
                <w:rFonts w:ascii="Times New Roman" w:hAnsi="Times New Roman" w:cs="Times New Roman"/>
              </w:rPr>
              <w:t>451</w:t>
            </w:r>
          </w:p>
        </w:tc>
      </w:tr>
      <w:tr w:rsidR="002E30EC" w14:paraId="4D1B4C19" w14:textId="77777777" w:rsidTr="00824033">
        <w:tc>
          <w:tcPr>
            <w:tcW w:w="3124" w:type="dxa"/>
            <w:tcBorders>
              <w:bottom w:val="single" w:sz="4" w:space="0" w:color="auto"/>
            </w:tcBorders>
          </w:tcPr>
          <w:p w14:paraId="505CDD3D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5A0511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254AB37" w14:textId="77777777" w:rsidR="002E30EC" w:rsidRPr="008971DD" w:rsidRDefault="00130773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539231D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C04E9F9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130773">
              <w:rPr>
                <w:rFonts w:ascii="Times New Roman" w:hAnsi="Times New Roman" w:cs="Times New Roman"/>
              </w:rPr>
              <w:t>048*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390D884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13077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6CEF861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130773">
              <w:rPr>
                <w:rFonts w:ascii="Times New Roman" w:hAnsi="Times New Roman" w:cs="Times New Roman"/>
              </w:rPr>
              <w:t>507</w:t>
            </w:r>
          </w:p>
        </w:tc>
      </w:tr>
      <w:tr w:rsidR="002E30EC" w14:paraId="269938D7" w14:textId="77777777" w:rsidTr="00824033"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2B433107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ual disgust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BBC9A21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1D71D3DC" w14:textId="77777777" w:rsidR="002E30EC" w:rsidRPr="008971DD" w:rsidRDefault="00DE3720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6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32D959AB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5751B82E" w14:textId="77777777" w:rsidR="002E30EC" w:rsidRPr="008971DD" w:rsidRDefault="00DE3720" w:rsidP="003C7AF1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7513AC5A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DE372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0EC7EB44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DE3720">
              <w:rPr>
                <w:rFonts w:ascii="Times New Roman" w:hAnsi="Times New Roman" w:cs="Times New Roman"/>
              </w:rPr>
              <w:t>444</w:t>
            </w:r>
          </w:p>
        </w:tc>
      </w:tr>
      <w:tr w:rsidR="002E30EC" w14:paraId="5009D420" w14:textId="77777777" w:rsidTr="00824033">
        <w:tc>
          <w:tcPr>
            <w:tcW w:w="3124" w:type="dxa"/>
            <w:tcBorders>
              <w:top w:val="nil"/>
            </w:tcBorders>
          </w:tcPr>
          <w:p w14:paraId="5F265F3A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5E202D14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</w:tcBorders>
          </w:tcPr>
          <w:p w14:paraId="136E3F85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DE3720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885" w:type="dxa"/>
            <w:tcBorders>
              <w:top w:val="nil"/>
            </w:tcBorders>
          </w:tcPr>
          <w:p w14:paraId="07879056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</w:tcBorders>
          </w:tcPr>
          <w:p w14:paraId="76B8DD80" w14:textId="77777777" w:rsidR="002E30EC" w:rsidRPr="008971DD" w:rsidRDefault="00DE3720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67" w:type="dxa"/>
            <w:tcBorders>
              <w:top w:val="nil"/>
            </w:tcBorders>
          </w:tcPr>
          <w:p w14:paraId="2D16626D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0</w:t>
            </w:r>
            <w:r w:rsidR="00DE37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7" w:type="dxa"/>
            <w:tcBorders>
              <w:top w:val="nil"/>
            </w:tcBorders>
          </w:tcPr>
          <w:p w14:paraId="4ECAAAD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DE3720">
              <w:rPr>
                <w:rFonts w:ascii="Times New Roman" w:hAnsi="Times New Roman" w:cs="Times New Roman"/>
              </w:rPr>
              <w:t>093</w:t>
            </w:r>
          </w:p>
        </w:tc>
      </w:tr>
      <w:tr w:rsidR="002E30EC" w14:paraId="143F4E79" w14:textId="77777777" w:rsidTr="00824033">
        <w:tc>
          <w:tcPr>
            <w:tcW w:w="3124" w:type="dxa"/>
          </w:tcPr>
          <w:p w14:paraId="241BA26C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5332D80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</w:tcPr>
          <w:p w14:paraId="60979495" w14:textId="77777777" w:rsidR="002E30EC" w:rsidRPr="008971DD" w:rsidRDefault="00DE3720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5</w:t>
            </w:r>
          </w:p>
        </w:tc>
        <w:tc>
          <w:tcPr>
            <w:tcW w:w="885" w:type="dxa"/>
          </w:tcPr>
          <w:p w14:paraId="322C0FD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5F69752A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1</w:t>
            </w:r>
            <w:r w:rsidR="00DE372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67" w:type="dxa"/>
          </w:tcPr>
          <w:p w14:paraId="6BC0AAF7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DE372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7" w:type="dxa"/>
          </w:tcPr>
          <w:p w14:paraId="596BB659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2</w:t>
            </w:r>
            <w:r w:rsidR="00DE3720">
              <w:rPr>
                <w:rFonts w:ascii="Times New Roman" w:hAnsi="Times New Roman" w:cs="Times New Roman"/>
              </w:rPr>
              <w:t>99</w:t>
            </w:r>
          </w:p>
        </w:tc>
      </w:tr>
      <w:tr w:rsidR="002E30EC" w14:paraId="768FA549" w14:textId="77777777" w:rsidTr="00DE3720">
        <w:tc>
          <w:tcPr>
            <w:tcW w:w="3124" w:type="dxa"/>
            <w:tcBorders>
              <w:bottom w:val="single" w:sz="4" w:space="0" w:color="auto"/>
            </w:tcBorders>
          </w:tcPr>
          <w:p w14:paraId="5BB23F23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02D10FB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BF16345" w14:textId="77777777" w:rsidR="002E30EC" w:rsidRPr="008971DD" w:rsidRDefault="00DE3720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67A3219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8E0AF5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DE3720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EB46B29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0</w:t>
            </w:r>
            <w:r w:rsidR="00DE372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A7FDEB5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1DD">
              <w:rPr>
                <w:rFonts w:ascii="Times New Roman" w:hAnsi="Times New Roman" w:cs="Times New Roman"/>
              </w:rPr>
              <w:t>0.</w:t>
            </w:r>
            <w:r w:rsidR="00DE3720">
              <w:rPr>
                <w:rFonts w:ascii="Times New Roman" w:hAnsi="Times New Roman" w:cs="Times New Roman"/>
              </w:rPr>
              <w:t>172</w:t>
            </w:r>
          </w:p>
        </w:tc>
      </w:tr>
      <w:tr w:rsidR="002E30EC" w14:paraId="2A3ADD16" w14:textId="77777777" w:rsidTr="00DE3720"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7FC4D20F" w14:textId="77777777" w:rsidR="002E30EC" w:rsidRPr="003C7AF1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7AF1">
              <w:rPr>
                <w:rFonts w:ascii="Times New Roman" w:hAnsi="Times New Roman" w:cs="Times New Roman"/>
                <w:b/>
                <w:bCs/>
              </w:rPr>
              <w:t>Moral disgust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CBB830F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009FA8CD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081B657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1E113BEA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16343446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6BC61C5C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2E30EC" w14:paraId="4246BA34" w14:textId="77777777" w:rsidTr="00DE3720">
        <w:tc>
          <w:tcPr>
            <w:tcW w:w="3124" w:type="dxa"/>
            <w:tcBorders>
              <w:top w:val="nil"/>
            </w:tcBorders>
          </w:tcPr>
          <w:p w14:paraId="2F406731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54C3803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</w:tcBorders>
          </w:tcPr>
          <w:p w14:paraId="6B1BA243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85" w:type="dxa"/>
            <w:tcBorders>
              <w:top w:val="nil"/>
            </w:tcBorders>
          </w:tcPr>
          <w:p w14:paraId="1E2CD915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</w:tcBorders>
          </w:tcPr>
          <w:p w14:paraId="3990AE1B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867" w:type="dxa"/>
            <w:tcBorders>
              <w:top w:val="nil"/>
            </w:tcBorders>
          </w:tcPr>
          <w:p w14:paraId="7E74137A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37" w:type="dxa"/>
            <w:tcBorders>
              <w:top w:val="nil"/>
            </w:tcBorders>
          </w:tcPr>
          <w:p w14:paraId="461C2F13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</w:tr>
      <w:tr w:rsidR="002E30EC" w14:paraId="6C91340C" w14:textId="77777777" w:rsidTr="00824033">
        <w:tc>
          <w:tcPr>
            <w:tcW w:w="3124" w:type="dxa"/>
          </w:tcPr>
          <w:p w14:paraId="2E622F9D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07C961E5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</w:tcPr>
          <w:p w14:paraId="53BD4916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85" w:type="dxa"/>
          </w:tcPr>
          <w:p w14:paraId="1FA9A1FE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</w:tcPr>
          <w:p w14:paraId="49B84E50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867" w:type="dxa"/>
          </w:tcPr>
          <w:p w14:paraId="3EA12004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</w:tcPr>
          <w:p w14:paraId="465601D5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2E30EC" w14:paraId="7E062D86" w14:textId="77777777" w:rsidTr="00824033">
        <w:tc>
          <w:tcPr>
            <w:tcW w:w="3124" w:type="dxa"/>
            <w:tcBorders>
              <w:bottom w:val="single" w:sz="4" w:space="0" w:color="auto"/>
            </w:tcBorders>
          </w:tcPr>
          <w:p w14:paraId="1986B13D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F4A34D2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CD936F4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41E003C" w14:textId="77777777" w:rsidR="002E30EC" w:rsidRPr="008971DD" w:rsidRDefault="002E30EC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DFBF695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062F847B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7FA07B2" w14:textId="77777777" w:rsidR="002E30EC" w:rsidRPr="008971DD" w:rsidRDefault="00AC0399" w:rsidP="003C7A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9</w:t>
            </w:r>
          </w:p>
        </w:tc>
      </w:tr>
      <w:tr w:rsidR="002E30EC" w:rsidRPr="008971DD" w14:paraId="287305AE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left w:val="nil"/>
              <w:bottom w:val="nil"/>
              <w:right w:val="nil"/>
            </w:tcBorders>
          </w:tcPr>
          <w:p w14:paraId="4E0D632B" w14:textId="77777777" w:rsidR="002E30EC" w:rsidRPr="003C7AF1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72A23B44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54C886F4" w14:textId="77777777" w:rsidR="002E30EC" w:rsidRPr="008971DD" w:rsidRDefault="00CC491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5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2BEE242C" w14:textId="77777777" w:rsidR="002E30EC" w:rsidRPr="008971DD" w:rsidRDefault="00CC491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69EE642E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79861B63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28D5ADA3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</w:tc>
      </w:tr>
      <w:tr w:rsidR="002E30EC" w:rsidRPr="008971DD" w14:paraId="589FC464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FADB847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683745B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138481" w14:textId="77777777" w:rsidR="002E30EC" w:rsidRPr="008971DD" w:rsidRDefault="00CC491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3CEFA3E" w14:textId="77777777" w:rsidR="002E30EC" w:rsidRPr="008971DD" w:rsidRDefault="00CC491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662EAE6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BDA533F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1B85B9F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</w:tr>
      <w:tr w:rsidR="002E30EC" w:rsidRPr="008971DD" w14:paraId="0EEC8C20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43E242C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EFE586A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92CFB2" w14:textId="77777777" w:rsidR="002E30EC" w:rsidRPr="008971DD" w:rsidRDefault="00CC491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136BCCD" w14:textId="77777777" w:rsidR="002E30EC" w:rsidRPr="008971DD" w:rsidRDefault="00CC491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BF5D5D8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119A359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F9C6C1D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</w:tr>
      <w:tr w:rsidR="002E30EC" w:rsidRPr="008971DD" w14:paraId="15534C5B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85735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64CD7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EC3F9" w14:textId="77777777" w:rsidR="002E30EC" w:rsidRPr="008971DD" w:rsidRDefault="00CC491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10891" w14:textId="77777777" w:rsidR="002E30EC" w:rsidRPr="008971DD" w:rsidRDefault="00CC491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265BC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5CCF0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405E8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</w:tr>
      <w:tr w:rsidR="002E30EC" w:rsidRPr="008971DD" w14:paraId="080D73EB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left w:val="nil"/>
              <w:bottom w:val="nil"/>
              <w:right w:val="nil"/>
            </w:tcBorders>
          </w:tcPr>
          <w:p w14:paraId="37A505F1" w14:textId="77777777" w:rsidR="002E30EC" w:rsidRPr="003C7AF1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50E1CD72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01937D50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123B12F3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7F52A02F" w14:textId="77777777" w:rsidR="002E30EC" w:rsidRPr="008971DD" w:rsidRDefault="008F2480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1FD8215A" w14:textId="77777777" w:rsidR="002E30EC" w:rsidRPr="008971DD" w:rsidRDefault="008F2480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418435B7" w14:textId="77777777" w:rsidR="002E30EC" w:rsidRPr="008971DD" w:rsidRDefault="00905F4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2E30EC" w:rsidRPr="008971DD" w14:paraId="3C3F915C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724A7F6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44C3494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89CBB0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357E213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D88C326" w14:textId="77777777" w:rsidR="002E30EC" w:rsidRPr="008971DD" w:rsidRDefault="008F2480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2B37741" w14:textId="77777777" w:rsidR="002E30EC" w:rsidRPr="008971DD" w:rsidRDefault="008F2480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9F2A20D" w14:textId="77777777" w:rsidR="002E30EC" w:rsidRPr="008971DD" w:rsidRDefault="00905F4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</w:tr>
      <w:tr w:rsidR="002E30EC" w:rsidRPr="008971DD" w14:paraId="00C68205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B83895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F5F94E1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0DF532F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286E494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BFBC593" w14:textId="77777777" w:rsidR="002E30EC" w:rsidRPr="008971DD" w:rsidRDefault="008F2480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4D78102" w14:textId="77777777" w:rsidR="002E30EC" w:rsidRPr="008971DD" w:rsidRDefault="008F2480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7CCCB7" w14:textId="77777777" w:rsidR="002E30EC" w:rsidRPr="008971DD" w:rsidRDefault="00905F4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2E30EC" w:rsidRPr="008971DD" w14:paraId="70E65B08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69EC1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54103" w14:textId="77777777" w:rsidR="002E30EC" w:rsidRPr="008971DD" w:rsidRDefault="002E30EC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BC870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53AF1" w14:textId="77777777" w:rsidR="002E30EC" w:rsidRPr="008971DD" w:rsidRDefault="0044250B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3099D" w14:textId="77777777" w:rsidR="002E30EC" w:rsidRPr="008971DD" w:rsidRDefault="008F2480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4B29D" w14:textId="77777777" w:rsidR="002E30EC" w:rsidRPr="008971DD" w:rsidRDefault="008F2480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4FE22" w14:textId="77777777" w:rsidR="002E30EC" w:rsidRPr="008971DD" w:rsidRDefault="00905F47" w:rsidP="00B45D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</w:tr>
      <w:tr w:rsidR="00E46B16" w:rsidRPr="008971DD" w14:paraId="0151199B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left w:val="nil"/>
              <w:bottom w:val="nil"/>
              <w:right w:val="nil"/>
            </w:tcBorders>
          </w:tcPr>
          <w:p w14:paraId="503F2556" w14:textId="77777777" w:rsidR="00E46B16" w:rsidRPr="003C7AF1" w:rsidRDefault="005B275C" w:rsidP="00E46B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onship</w:t>
            </w:r>
            <w:r w:rsidR="00E46B16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21882F95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00962AB8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4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1BF1822E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1B1BCE12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14BD3FBA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3B4280B9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</w:t>
            </w:r>
          </w:p>
        </w:tc>
      </w:tr>
      <w:tr w:rsidR="00E46B16" w:rsidRPr="008971DD" w14:paraId="5C94B2F0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F5009C1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C92FEAA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E40A507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107B07E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F0ABF64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A5D5590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9A8676E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E46B16" w:rsidRPr="008971DD" w14:paraId="4F7ED518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FA18212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207C110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863217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D3C8DCC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718BC2E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AF7E7EF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8990A6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</w:tr>
      <w:tr w:rsidR="00E46B16" w:rsidRPr="008971DD" w14:paraId="3E70D4D5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1DAAD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EFA55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686C4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CD8A9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07B7F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EA882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32FE1" w14:textId="77777777" w:rsidR="00E46B16" w:rsidRPr="008971DD" w:rsidRDefault="00E46B16" w:rsidP="00E46B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</w:tr>
      <w:tr w:rsidR="001A39F3" w:rsidRPr="008971DD" w14:paraId="2EB19AB3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left w:val="nil"/>
              <w:bottom w:val="nil"/>
              <w:right w:val="nil"/>
            </w:tcBorders>
          </w:tcPr>
          <w:p w14:paraId="09A1D729" w14:textId="77777777" w:rsidR="001A39F3" w:rsidRPr="003C7AF1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*Ethnicity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20C7E2F7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2F5AD182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4A242F68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693B980C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2E44FA73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2748CB72" w14:textId="77777777" w:rsidR="001A39F3" w:rsidRPr="008971DD" w:rsidRDefault="00472C98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1A39F3" w:rsidRPr="008971DD" w14:paraId="41F953F6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E888709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6B16573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8DA5F2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B242574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4BDCC9A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05EF45A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D11AAF" w14:textId="77777777" w:rsidR="001A39F3" w:rsidRPr="008971DD" w:rsidRDefault="00472C98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</w:tr>
      <w:tr w:rsidR="001A39F3" w:rsidRPr="008971DD" w14:paraId="602EF9B9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516DA8A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8CA8F44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DE6E0D7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D4CA0B4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BDD1F7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02CA987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C706DBE" w14:textId="77777777" w:rsidR="001A39F3" w:rsidRPr="008971DD" w:rsidRDefault="00472C98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:rsidR="001A39F3" w:rsidRPr="008971DD" w14:paraId="67277A61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F1709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36C2A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9746F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46C76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1D62B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1E74B" w14:textId="77777777" w:rsidR="001A39F3" w:rsidRPr="008971DD" w:rsidRDefault="001A39F3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30083" w14:textId="77777777" w:rsidR="001A39F3" w:rsidRPr="008971DD" w:rsidRDefault="00472C98" w:rsidP="001A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9E1AFE" w:rsidRPr="008971DD" w14:paraId="4C93E657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left w:val="nil"/>
              <w:bottom w:val="nil"/>
              <w:right w:val="nil"/>
            </w:tcBorders>
          </w:tcPr>
          <w:p w14:paraId="708EBE71" w14:textId="77777777" w:rsidR="009E1AFE" w:rsidRPr="003C7AF1" w:rsidRDefault="009E1AFE" w:rsidP="000F02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*</w:t>
            </w:r>
            <w:r w:rsidR="000F020C">
              <w:rPr>
                <w:rFonts w:ascii="Times New Roman" w:hAnsi="Times New Roman" w:cs="Times New Roman"/>
                <w:b/>
                <w:bCs/>
              </w:rPr>
              <w:t>Relationshi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2F2CE1C6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67DE31FC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52306E35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2700C30B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63474407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4009A1E0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</w:tr>
      <w:tr w:rsidR="009E1AFE" w:rsidRPr="008971DD" w14:paraId="660AC611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0F87AE2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78F23CB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5CE79C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C2DFC60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B37CB44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67DA1C1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CB34FD7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</w:t>
            </w:r>
          </w:p>
        </w:tc>
      </w:tr>
      <w:tr w:rsidR="009E1AFE" w:rsidRPr="008971DD" w14:paraId="52D6B17A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65D67A5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85E0D3F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B2ED75F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F0914CD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A6FECA4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2D62645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C8704FA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9E1AFE" w:rsidRPr="008971DD" w14:paraId="39384E69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37A2D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2D68F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DE6FD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37D35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7397C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54515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7F3FF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</w:tr>
      <w:tr w:rsidR="009E1AFE" w:rsidRPr="008971DD" w14:paraId="0E136461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left w:val="nil"/>
              <w:bottom w:val="nil"/>
              <w:right w:val="nil"/>
            </w:tcBorders>
          </w:tcPr>
          <w:p w14:paraId="4024E4A4" w14:textId="77777777" w:rsidR="009E1AFE" w:rsidRPr="003C7AF1" w:rsidRDefault="009E1AFE" w:rsidP="000F02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thnicity*</w:t>
            </w:r>
            <w:r w:rsidR="000F020C">
              <w:rPr>
                <w:rFonts w:ascii="Times New Roman" w:hAnsi="Times New Roman" w:cs="Times New Roman"/>
                <w:b/>
                <w:bCs/>
              </w:rPr>
              <w:t>Relationshi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626440E4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3B1A5873" w14:textId="77777777" w:rsidR="009E1AFE" w:rsidRPr="008971DD" w:rsidRDefault="00B1583C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7CC003A6" w14:textId="77777777" w:rsidR="009E1AFE" w:rsidRPr="008971DD" w:rsidRDefault="00B1583C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3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6D58E945" w14:textId="77777777" w:rsidR="009E1AFE" w:rsidRPr="008971DD" w:rsidRDefault="00F3413A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06F9E08D" w14:textId="77777777" w:rsidR="009E1AFE" w:rsidRPr="008971DD" w:rsidRDefault="00F3413A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3B2824AA" w14:textId="77777777" w:rsidR="009E1AFE" w:rsidRPr="008971DD" w:rsidRDefault="00EE0B57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9E1AFE" w:rsidRPr="008971DD" w14:paraId="21DF41B6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8FE8FD1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8E00FB3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C750DF" w14:textId="77777777" w:rsidR="009E1AFE" w:rsidRPr="008971DD" w:rsidRDefault="00B1583C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77644D0" w14:textId="77777777" w:rsidR="009E1AFE" w:rsidRPr="008971DD" w:rsidRDefault="00B1583C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F3ADC8B" w14:textId="77777777" w:rsidR="009E1AFE" w:rsidRPr="008971DD" w:rsidRDefault="00F3413A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02B996F" w14:textId="77777777" w:rsidR="009E1AFE" w:rsidRPr="008971DD" w:rsidRDefault="00F3413A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AA2878" w14:textId="77777777" w:rsidR="009E1AFE" w:rsidRPr="008971DD" w:rsidRDefault="00EE0B57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</w:tr>
      <w:tr w:rsidR="009E1AFE" w:rsidRPr="008971DD" w14:paraId="6BF95E3D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CE8ACDA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53BD07B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B9DBBE" w14:textId="77777777" w:rsidR="009E1AFE" w:rsidRPr="008971DD" w:rsidRDefault="00B1583C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F2FF8CA" w14:textId="77777777" w:rsidR="009E1AFE" w:rsidRPr="008971DD" w:rsidRDefault="00B1583C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E684575" w14:textId="77777777" w:rsidR="009E1AFE" w:rsidRPr="008971DD" w:rsidRDefault="00F3413A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13D7ECF" w14:textId="77777777" w:rsidR="009E1AFE" w:rsidRPr="008971DD" w:rsidRDefault="00F3413A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F3694DA" w14:textId="77777777" w:rsidR="009E1AFE" w:rsidRPr="008971DD" w:rsidRDefault="00EE0B57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9E1AFE" w:rsidRPr="008971DD" w14:paraId="267B4DBE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12B7E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E58D1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20DCF" w14:textId="77777777" w:rsidR="009E1AFE" w:rsidRPr="008971DD" w:rsidRDefault="00B1583C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8ADC4" w14:textId="77777777" w:rsidR="009E1AFE" w:rsidRPr="008971DD" w:rsidRDefault="00B1583C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F23CC" w14:textId="77777777" w:rsidR="009E1AFE" w:rsidRPr="008971DD" w:rsidRDefault="00F3413A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D4305" w14:textId="77777777" w:rsidR="009E1AFE" w:rsidRPr="008971DD" w:rsidRDefault="00F3413A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0DEAC" w14:textId="77777777" w:rsidR="009E1AFE" w:rsidRPr="008971DD" w:rsidRDefault="00EE0B57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</w:tr>
      <w:tr w:rsidR="009E1AFE" w:rsidRPr="008971DD" w14:paraId="7EF64E7F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left w:val="nil"/>
              <w:bottom w:val="nil"/>
              <w:right w:val="nil"/>
            </w:tcBorders>
          </w:tcPr>
          <w:p w14:paraId="63624305" w14:textId="77777777" w:rsidR="009E1AFE" w:rsidRPr="003C7AF1" w:rsidRDefault="009E1AFE" w:rsidP="000F02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*Ethnicity*</w:t>
            </w:r>
            <w:r w:rsidR="000F020C">
              <w:rPr>
                <w:rFonts w:ascii="Times New Roman" w:hAnsi="Times New Roman" w:cs="Times New Roman"/>
                <w:b/>
                <w:bCs/>
              </w:rPr>
              <w:t>Relationshi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4BB1FE38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0672774D" w14:textId="77777777" w:rsidR="009E1AFE" w:rsidRPr="008971DD" w:rsidRDefault="00E0563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705766FD" w14:textId="77777777" w:rsidR="009E1AFE" w:rsidRPr="008971DD" w:rsidRDefault="00E0563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6416E395" w14:textId="77777777" w:rsidR="009E1AFE" w:rsidRPr="008971DD" w:rsidRDefault="002C6192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5D25A5B7" w14:textId="77777777" w:rsidR="009E1AFE" w:rsidRPr="008971DD" w:rsidRDefault="002C6192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08534E7A" w14:textId="77777777" w:rsidR="009E1AFE" w:rsidRPr="008971DD" w:rsidRDefault="00E34CD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9E1AFE" w:rsidRPr="008971DD" w14:paraId="135805AB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A2E5679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EB82F01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F02B68" w14:textId="77777777" w:rsidR="009E1AFE" w:rsidRPr="008971DD" w:rsidRDefault="00E0563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ABDF9F0" w14:textId="77777777" w:rsidR="009E1AFE" w:rsidRPr="008971DD" w:rsidRDefault="00E0563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2A5F21" w14:textId="77777777" w:rsidR="009E1AFE" w:rsidRPr="008971DD" w:rsidRDefault="002C6192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59040E5" w14:textId="77777777" w:rsidR="009E1AFE" w:rsidRPr="008971DD" w:rsidRDefault="002C6192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A1644BF" w14:textId="77777777" w:rsidR="009E1AFE" w:rsidRPr="008971DD" w:rsidRDefault="00E34CD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9E1AFE" w:rsidRPr="008971DD" w14:paraId="5AC5046D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2DE2007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E7F7B25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A402AC" w14:textId="77777777" w:rsidR="009E1AFE" w:rsidRPr="008971DD" w:rsidRDefault="00E0563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E075E38" w14:textId="77777777" w:rsidR="009E1AFE" w:rsidRPr="008971DD" w:rsidRDefault="00E0563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BB66D1A" w14:textId="77777777" w:rsidR="009E1AFE" w:rsidRPr="008971DD" w:rsidRDefault="002C6192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0844182" w14:textId="77777777" w:rsidR="009E1AFE" w:rsidRPr="008971DD" w:rsidRDefault="002C6192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D1E182" w14:textId="77777777" w:rsidR="009E1AFE" w:rsidRPr="008971DD" w:rsidRDefault="00E34CD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</w:tr>
      <w:tr w:rsidR="009E1AFE" w:rsidRPr="008971DD" w14:paraId="449B4829" w14:textId="77777777" w:rsidTr="008240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24" w:type="dxa"/>
            <w:tcBorders>
              <w:top w:val="nil"/>
              <w:left w:val="nil"/>
              <w:right w:val="nil"/>
            </w:tcBorders>
          </w:tcPr>
          <w:p w14:paraId="5347BF62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02860120" w14:textId="77777777" w:rsidR="009E1AFE" w:rsidRPr="008971DD" w:rsidRDefault="009E1AFE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69E5D907" w14:textId="77777777" w:rsidR="009E1AFE" w:rsidRPr="008971DD" w:rsidRDefault="00E0563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31C3C86C" w14:textId="77777777" w:rsidR="009E1AFE" w:rsidRPr="008971DD" w:rsidRDefault="00E0563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83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</w:tcPr>
          <w:p w14:paraId="3EECB0C6" w14:textId="77777777" w:rsidR="009E1AFE" w:rsidRPr="008971DD" w:rsidRDefault="002C6192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19467818" w14:textId="77777777" w:rsidR="009E1AFE" w:rsidRPr="008971DD" w:rsidRDefault="002C6192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3F79F43B" w14:textId="77777777" w:rsidR="009E1AFE" w:rsidRPr="008971DD" w:rsidRDefault="00E34CD4" w:rsidP="009E1A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</w:tbl>
    <w:p w14:paraId="142C26BD" w14:textId="77777777" w:rsidR="00BD171A" w:rsidRPr="00DA4C21" w:rsidRDefault="00DA4C21" w:rsidP="00DA4C21">
      <w:pPr>
        <w:jc w:val="both"/>
        <w:rPr>
          <w:rFonts w:ascii="Times New Roman" w:hAnsi="Times New Roman" w:cs="Times New Roman"/>
          <w:sz w:val="24"/>
          <w:szCs w:val="24"/>
        </w:rPr>
      </w:pPr>
      <w:r w:rsidRPr="00DA4C21">
        <w:rPr>
          <w:rFonts w:ascii="Times New Roman" w:hAnsi="Times New Roman" w:cs="Times New Roman"/>
          <w:sz w:val="24"/>
          <w:szCs w:val="24"/>
        </w:rPr>
        <w:lastRenderedPageBreak/>
        <w:t xml:space="preserve">AT: Attractiveness of </w:t>
      </w:r>
      <w:r w:rsidRPr="000F020C">
        <w:rPr>
          <w:rFonts w:ascii="Times New Roman" w:hAnsi="Times New Roman" w:cs="Times New Roman"/>
          <w:i/>
          <w:sz w:val="24"/>
          <w:szCs w:val="24"/>
        </w:rPr>
        <w:t>Toxoplasma</w:t>
      </w:r>
      <w:r w:rsidRPr="00DA4C21">
        <w:rPr>
          <w:rFonts w:ascii="Times New Roman" w:hAnsi="Times New Roman" w:cs="Times New Roman"/>
          <w:sz w:val="24"/>
          <w:szCs w:val="24"/>
        </w:rPr>
        <w:t xml:space="preserve">-infected subjects: AN: Attractiveness of non-infected subjects; HT: Health of </w:t>
      </w:r>
      <w:r w:rsidRPr="000F020C">
        <w:rPr>
          <w:rFonts w:ascii="Times New Roman" w:hAnsi="Times New Roman" w:cs="Times New Roman"/>
          <w:i/>
          <w:sz w:val="24"/>
          <w:szCs w:val="24"/>
        </w:rPr>
        <w:t>Toxoplasma</w:t>
      </w:r>
      <w:r w:rsidRPr="00DA4C21">
        <w:rPr>
          <w:rFonts w:ascii="Times New Roman" w:hAnsi="Times New Roman" w:cs="Times New Roman"/>
          <w:sz w:val="24"/>
          <w:szCs w:val="24"/>
        </w:rPr>
        <w:t>-infected subjects; HN: Health of non-infected subjects; *</w:t>
      </w:r>
      <w:r w:rsidRPr="00DA4C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4C21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DA4C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4C21">
        <w:rPr>
          <w:rFonts w:ascii="Times New Roman" w:hAnsi="Times New Roman" w:cs="Times New Roman"/>
          <w:sz w:val="24"/>
          <w:szCs w:val="24"/>
        </w:rPr>
        <w:t xml:space="preserve"> &lt; 0.01; ***</w:t>
      </w:r>
      <w:r w:rsidRPr="00DA4C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4C21">
        <w:rPr>
          <w:rFonts w:ascii="Times New Roman" w:hAnsi="Times New Roman" w:cs="Times New Roman"/>
          <w:sz w:val="24"/>
          <w:szCs w:val="24"/>
        </w:rPr>
        <w:t xml:space="preserve"> &lt; 0.001</w:t>
      </w:r>
    </w:p>
    <w:sectPr w:rsidR="00BD171A" w:rsidRPr="00DA4C21" w:rsidSect="007857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61"/>
    <w:rsid w:val="0008335B"/>
    <w:rsid w:val="000F020C"/>
    <w:rsid w:val="00130773"/>
    <w:rsid w:val="001A39F3"/>
    <w:rsid w:val="0021782C"/>
    <w:rsid w:val="00253DEC"/>
    <w:rsid w:val="00275C1F"/>
    <w:rsid w:val="002C6192"/>
    <w:rsid w:val="002E30EC"/>
    <w:rsid w:val="003C7AF1"/>
    <w:rsid w:val="004259ED"/>
    <w:rsid w:val="0044250B"/>
    <w:rsid w:val="0044626A"/>
    <w:rsid w:val="00466AF8"/>
    <w:rsid w:val="00472C98"/>
    <w:rsid w:val="005B275C"/>
    <w:rsid w:val="005E2A42"/>
    <w:rsid w:val="0078575C"/>
    <w:rsid w:val="007D7515"/>
    <w:rsid w:val="00824033"/>
    <w:rsid w:val="008332D7"/>
    <w:rsid w:val="008F2480"/>
    <w:rsid w:val="00905F47"/>
    <w:rsid w:val="009B0F57"/>
    <w:rsid w:val="009E1AFE"/>
    <w:rsid w:val="00AC0399"/>
    <w:rsid w:val="00AD59FF"/>
    <w:rsid w:val="00B1583C"/>
    <w:rsid w:val="00BD171A"/>
    <w:rsid w:val="00CB2C66"/>
    <w:rsid w:val="00CC4917"/>
    <w:rsid w:val="00D61C79"/>
    <w:rsid w:val="00DA4C21"/>
    <w:rsid w:val="00DE3720"/>
    <w:rsid w:val="00E04701"/>
    <w:rsid w:val="00E05634"/>
    <w:rsid w:val="00E34CD4"/>
    <w:rsid w:val="00E46B16"/>
    <w:rsid w:val="00E706F0"/>
    <w:rsid w:val="00EE0B57"/>
    <w:rsid w:val="00F3413A"/>
    <w:rsid w:val="00FA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DD58"/>
  <w15:docId w15:val="{09D2B0B3-488F-4500-B19F-4B657FA63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0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A7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IVAN BORRAZ LEON</dc:creator>
  <cp:keywords/>
  <dc:description/>
  <cp:lastModifiedBy>JAVIER IVAN BORRAZ LEON</cp:lastModifiedBy>
  <cp:revision>2</cp:revision>
  <dcterms:created xsi:type="dcterms:W3CDTF">2022-02-18T18:32:00Z</dcterms:created>
  <dcterms:modified xsi:type="dcterms:W3CDTF">2022-02-18T18:32:00Z</dcterms:modified>
</cp:coreProperties>
</file>